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3FD17" w14:textId="01B68536" w:rsidR="005A560B" w:rsidRPr="00996232" w:rsidRDefault="00996232" w:rsidP="00996232">
      <w:pPr>
        <w:jc w:val="center"/>
        <w:rPr>
          <w:rFonts w:ascii="Arial" w:hAnsi="Arial" w:cs="Arial"/>
        </w:rPr>
      </w:pPr>
      <w:r w:rsidRPr="00996232">
        <w:rPr>
          <w:rFonts w:ascii="Arial" w:hAnsi="Arial" w:cs="Arial"/>
        </w:rPr>
        <w:t>Supplementary material</w:t>
      </w:r>
    </w:p>
    <w:p w14:paraId="23FE5A06" w14:textId="681A1DDE" w:rsidR="00996232" w:rsidRDefault="00996232">
      <w:r>
        <w:rPr>
          <w:noProof/>
        </w:rPr>
        <w:drawing>
          <wp:inline distT="0" distB="0" distL="0" distR="0" wp14:anchorId="4CF8C3A9" wp14:editId="2D019277">
            <wp:extent cx="5400040" cy="2289810"/>
            <wp:effectExtent l="0" t="0" r="0" b="0"/>
            <wp:docPr id="1067666843" name="図 1" descr="グラフィカル ユーザー インターフェイス, ダイアグラム, 概略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666843" name="図 1" descr="グラフィカル ユーザー インターフェイス, ダイアグラム, 概略図&#10;&#10;AI 生成コンテンツは誤りを含む可能性があります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A0B78" w14:textId="77777777" w:rsidR="00996232" w:rsidRPr="00996232" w:rsidRDefault="00996232" w:rsidP="00996232">
      <w:pPr>
        <w:pStyle w:val="Web"/>
        <w:spacing w:before="0" w:beforeAutospacing="0" w:after="0" w:afterAutospacing="0"/>
        <w:jc w:val="both"/>
      </w:pPr>
      <w:r w:rsidRPr="00996232">
        <w:rPr>
          <w:rFonts w:ascii="Arial" w:hAnsi="Arial" w:cs="Arial"/>
        </w:rPr>
        <w:t>Figure S1.</w:t>
      </w:r>
    </w:p>
    <w:p w14:paraId="54A6BD5B" w14:textId="77777777" w:rsidR="00996232" w:rsidRPr="00996232" w:rsidRDefault="00996232" w:rsidP="00996232">
      <w:pPr>
        <w:pStyle w:val="Web"/>
        <w:spacing w:before="0" w:beforeAutospacing="0" w:after="0" w:afterAutospacing="0"/>
        <w:jc w:val="both"/>
      </w:pPr>
      <w:r w:rsidRPr="00996232">
        <w:rPr>
          <w:rFonts w:ascii="Arial" w:hAnsi="Arial" w:cs="Arial"/>
          <w:sz w:val="20"/>
          <w:szCs w:val="20"/>
        </w:rPr>
        <w:t>A. Number of USVs in the female condition in vocalizing and non-vocalizing mice. B. Age of vocalizing and non-vocalizing mice. C. Correlation between age and the number of USVs. D. Body weight of vocalizing and non-vocalizing mice. E. Correlation between body weight and the number of USVs. F. Locomotor activity in vocalizing and non-vocalizing mice. G. Time course of locomotor activity in vocalizing and non-vocalizing mice. H. Social interaction time in vocalizing and non-vocalizing mice. I. Time course of social interaction time in vocalizing and non-vocalizing mice. J. Distance from the female stimulus in vocalizing and non-vocalizing mice. K. Time course of distance from the female stimulus in vocalizing and non-vocalizing mice.</w:t>
      </w:r>
    </w:p>
    <w:p w14:paraId="2A52ACF2" w14:textId="3DCB726E" w:rsidR="00996232" w:rsidRDefault="00996232">
      <w:pPr>
        <w:widowControl/>
      </w:pPr>
      <w:r>
        <w:br w:type="page"/>
      </w:r>
    </w:p>
    <w:p w14:paraId="67004427" w14:textId="4BBBA638" w:rsidR="00996232" w:rsidRDefault="00996232" w:rsidP="00996232">
      <w:pPr>
        <w:pStyle w:val="Web"/>
        <w:spacing w:before="0" w:beforeAutospacing="0" w:after="0" w:afterAutospacing="0"/>
      </w:pPr>
      <w:r>
        <w:rPr>
          <w:noProof/>
          <w14:ligatures w14:val="standardContextual"/>
        </w:rPr>
        <w:lastRenderedPageBreak/>
        <w:drawing>
          <wp:inline distT="0" distB="0" distL="0" distR="0" wp14:anchorId="78E493BF" wp14:editId="37AAC2D7">
            <wp:extent cx="2545723" cy="2523194"/>
            <wp:effectExtent l="0" t="0" r="0" b="4445"/>
            <wp:docPr id="775202888" name="図 2" descr="グラフ, 散布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202888" name="図 2" descr="グラフ, 散布図&#10;&#10;AI 生成コンテンツは誤りを含む可能性があります。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5268" cy="260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369C2" w14:textId="77777777" w:rsidR="00996232" w:rsidRPr="00996232" w:rsidRDefault="00996232" w:rsidP="00996232">
      <w:pPr>
        <w:pStyle w:val="Web"/>
        <w:spacing w:before="0" w:beforeAutospacing="0" w:after="0" w:afterAutospacing="0"/>
        <w:jc w:val="both"/>
      </w:pPr>
      <w:r w:rsidRPr="00996232">
        <w:rPr>
          <w:rFonts w:ascii="Arial" w:hAnsi="Arial" w:cs="Arial"/>
        </w:rPr>
        <w:t>Figure S2.</w:t>
      </w:r>
    </w:p>
    <w:p w14:paraId="40F1B157" w14:textId="6A6173F7" w:rsidR="00996232" w:rsidRPr="00996232" w:rsidRDefault="00996232" w:rsidP="00996232">
      <w:pPr>
        <w:pStyle w:val="Web"/>
        <w:spacing w:before="0" w:beforeAutospacing="0" w:after="0" w:afterAutospacing="0"/>
        <w:jc w:val="both"/>
      </w:pPr>
      <w:r w:rsidRPr="00996232">
        <w:rPr>
          <w:rFonts w:ascii="Arial" w:hAnsi="Arial" w:cs="Arial"/>
          <w:sz w:val="20"/>
          <w:szCs w:val="20"/>
        </w:rPr>
        <w:t>Number of USVs in the female and empty conditions, separated by stimulus presentation order (empty–female vs. female–empty).</w:t>
      </w:r>
    </w:p>
    <w:sectPr w:rsidR="00996232" w:rsidRPr="0099623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232"/>
    <w:rsid w:val="00093AC2"/>
    <w:rsid w:val="004F1E9B"/>
    <w:rsid w:val="005A560B"/>
    <w:rsid w:val="006349CE"/>
    <w:rsid w:val="0099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1532DD"/>
  <w15:chartTrackingRefBased/>
  <w15:docId w15:val="{BB5DA6EC-3CA9-4A4D-894C-BEDD4D7DD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9623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6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62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623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623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623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623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623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623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9623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9623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9623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962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962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962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962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962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9623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9623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96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623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962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62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962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623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9623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96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9623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96232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996232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@keio.jp</dc:creator>
  <cp:keywords/>
  <dc:description/>
  <cp:lastModifiedBy>koji@keio.jp</cp:lastModifiedBy>
  <cp:revision>1</cp:revision>
  <dcterms:created xsi:type="dcterms:W3CDTF">2026-03-23T10:34:00Z</dcterms:created>
  <dcterms:modified xsi:type="dcterms:W3CDTF">2026-03-23T10:38:00Z</dcterms:modified>
</cp:coreProperties>
</file>